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3E" w:rsidRPr="004016F3" w:rsidRDefault="00A7793E" w:rsidP="00A779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1"/>
      <w:bookmarkStart w:id="1" w:name="OLE_LINK22"/>
      <w:bookmarkStart w:id="2" w:name="OLE_LINK23"/>
      <w:bookmarkStart w:id="3" w:name="OLE_LINK24"/>
      <w:bookmarkStart w:id="4" w:name="OLE_LINK3"/>
      <w:bookmarkStart w:id="5" w:name="OLE_LINK5"/>
      <w:bookmarkStart w:id="6" w:name="OLE_LINK6"/>
      <w:bookmarkStart w:id="7" w:name="OLE_LINK7"/>
      <w:bookmarkStart w:id="8" w:name="OLE_LINK273"/>
      <w:bookmarkStart w:id="9" w:name="OLE_LINK286"/>
      <w:bookmarkStart w:id="10" w:name="_GoBack"/>
      <w:bookmarkEnd w:id="10"/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rmonal </w:t>
      </w:r>
      <w:r w:rsidRPr="004016F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io</w:t>
      </w:r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rker</w:t>
      </w:r>
      <w:bookmarkEnd w:id="0"/>
      <w:bookmarkEnd w:id="1"/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End w:id="2"/>
      <w:bookmarkEnd w:id="3"/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4"/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the non-invasive diagnosis of </w:t>
      </w:r>
      <w:bookmarkStart w:id="11" w:name="OLE_LINK8"/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dometriosis</w:t>
      </w:r>
      <w:bookmarkEnd w:id="11"/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</w:t>
      </w:r>
      <w:r w:rsidRPr="004016F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rotocol for a</w:t>
      </w:r>
      <w:r w:rsidRPr="004016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etwork meta-analysis of diagnostic test accuracy</w:t>
      </w:r>
      <w:bookmarkEnd w:id="5"/>
      <w:bookmarkEnd w:id="6"/>
      <w:bookmarkEnd w:id="7"/>
    </w:p>
    <w:bookmarkEnd w:id="8"/>
    <w:bookmarkEnd w:id="9"/>
    <w:p w:rsidR="00A7793E" w:rsidRPr="004016F3" w:rsidRDefault="00A7793E" w:rsidP="00A7793E">
      <w:pPr>
        <w:rPr>
          <w:rFonts w:ascii="Times New Roman" w:hAnsi="Times New Roman" w:cs="Times New Roman"/>
          <w:color w:val="000000" w:themeColor="text1"/>
        </w:rPr>
      </w:pPr>
    </w:p>
    <w:p w:rsidR="00A7793E" w:rsidRDefault="00A7793E" w:rsidP="00A7793E">
      <w:pPr>
        <w:jc w:val="left"/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Ming</w:t>
      </w:r>
      <w:r w:rsidRPr="004016F3">
        <w:rPr>
          <w:rFonts w:ascii="Times New Roman" w:hAnsi="Times New Roman" w:cs="Times New Roman"/>
          <w:color w:val="000000" w:themeColor="text1"/>
          <w:szCs w:val="21"/>
        </w:rPr>
        <w:t>hui Shen</w:t>
      </w:r>
      <w:r w:rsidRPr="004016F3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4016F3">
        <w:rPr>
          <w:color w:val="000000" w:themeColor="text1"/>
        </w:rPr>
        <w:t xml:space="preserve"> </w:t>
      </w:r>
      <w:r w:rsidRPr="004016F3">
        <w:rPr>
          <w:rFonts w:ascii="Times New Roman" w:hAnsi="Times New Roman" w:cs="Times New Roman"/>
          <w:color w:val="000000" w:themeColor="text1"/>
          <w:szCs w:val="21"/>
        </w:rPr>
        <w:t>MD</w:t>
      </w:r>
      <w:r w:rsidRPr="004016F3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a</w:t>
      </w:r>
      <w:r w:rsidRPr="004016F3">
        <w:rPr>
          <w:rFonts w:ascii="Times New Roman" w:hAnsi="Times New Roman" w:cs="Times New Roman" w:hint="eastAsia"/>
          <w:color w:val="000000" w:themeColor="text1"/>
          <w:szCs w:val="21"/>
        </w:rPr>
        <w:t>, Ya Gao,</w:t>
      </w:r>
      <w:r w:rsidRPr="004016F3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>, Xueni Ma, MD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 xml:space="preserve">, Bo Wang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>D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>, Jiarui Wu, MD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 xml:space="preserve">, Jiancheng Wang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>D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f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>, Jipin Li, MD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CB38A9">
        <w:rPr>
          <w:rFonts w:ascii="Times New Roman" w:hAnsi="Times New Roman" w:cs="Times New Roman"/>
          <w:color w:val="000000" w:themeColor="text1"/>
          <w:szCs w:val="21"/>
        </w:rPr>
        <w:t>, Jinhui Tian, PhD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E274C4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eastAsia="SimSu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Pr="00CB38A9">
        <w:rPr>
          <w:rFonts w:ascii="Times New Roman" w:eastAsia="SimSun" w:hAnsi="Times New Roman" w:cs="Times New Roman"/>
          <w:color w:val="000000" w:themeColor="text1"/>
          <w:szCs w:val="21"/>
        </w:rPr>
        <w:t>Jun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hai Jia, MD</w:t>
      </w:r>
      <w:r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g</w:t>
      </w:r>
      <w:r w:rsidRPr="00CB38A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</w:t>
      </w:r>
      <w:r w:rsidRPr="00CB38A9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*</w:t>
      </w:r>
    </w:p>
    <w:p w:rsidR="00A7793E" w:rsidRDefault="00A7793E" w:rsidP="00A7793E">
      <w:pPr>
        <w:jc w:val="left"/>
        <w:rPr>
          <w:rFonts w:ascii="Times New Roman" w:hAnsi="Times New Roman" w:cs="Times New Roman"/>
          <w:b/>
        </w:rPr>
      </w:pPr>
    </w:p>
    <w:p w:rsidR="00B31392" w:rsidRPr="0029115E" w:rsidRDefault="00A7793E" w:rsidP="008564BE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="0029115E" w:rsidRPr="0029115E">
        <w:rPr>
          <w:rFonts w:ascii="Times New Roman" w:hAnsi="Times New Roman" w:cs="Times New Roman"/>
          <w:b/>
        </w:rPr>
        <w:t>earch strategy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 "17β HSD"[Title/Abstract] OR "17-β hydroxysteroid dehydrogenase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 xml:space="preserve">#2 "17β HSD2"[Title/Abstract] OR "17-β hydroxysteroid dehydrogenase type 2"[Title/Abstract]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3 "Cytochrome P450 Family 19"[Mesh] OR "CYP19</w:t>
      </w:r>
      <w:r w:rsidR="0029115E">
        <w:rPr>
          <w:rFonts w:ascii="Times New Roman" w:hAnsi="Times New Roman" w:cs="Times New Roman"/>
        </w:rPr>
        <w:t>"[Title/Abstract] OR "aromatase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cytochrome P450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4"Receptors, Estrogen"[Mesh] OR ER[Title/Abstract] OR "estrogen receptor"[Title/Abstract] OR "oestrogen receptor"[Title/Abstract] OR "estrogen receptors"[Title/Abstract] OR "oestrogen receptors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5 "Estrogen Receptor alpha"[Mesh] OR ER-α[Title/Abstract] OR "oestrogen receptor-alpha"[Title/Abstract] OR "estrogen receptor-alpha</w:t>
      </w:r>
      <w:r w:rsidR="0029115E">
        <w:rPr>
          <w:rFonts w:ascii="Times New Roman" w:hAnsi="Times New Roman" w:cs="Times New Roman"/>
        </w:rPr>
        <w:t>"[Title/Abstract] OR "oestrogen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 xml:space="preserve">receptor alpha"[Title/Abstract] OR "estrogen receptor alpha"[Title/Abstract]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6 "Es</w:t>
      </w:r>
      <w:r w:rsidR="0029115E">
        <w:rPr>
          <w:rFonts w:ascii="Times New Roman" w:hAnsi="Times New Roman" w:cs="Times New Roman"/>
        </w:rPr>
        <w:t xml:space="preserve">trogen Receptor beta"[Mesh] OR </w:t>
      </w:r>
      <w:r w:rsidRPr="0029115E">
        <w:rPr>
          <w:rFonts w:ascii="Times New Roman" w:hAnsi="Times New Roman" w:cs="Times New Roman"/>
        </w:rPr>
        <w:t>ER-</w:t>
      </w:r>
      <w:r w:rsidR="0029115E">
        <w:rPr>
          <w:rFonts w:ascii="Times New Roman" w:hAnsi="Times New Roman" w:cs="Times New Roman"/>
        </w:rPr>
        <w:t>β[Title/Abstract] OR "oestrogen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receptor-beta"[Title/Abstract] OR "estrogen receptor-beta"[Title/Abstract] OR "oestrogen receptor beta"[Title/Abstract] OR "estrogen receptor beta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 xml:space="preserve">#7 EST[Title/Abstract] OR "oestrogen sulphotransferase"[Title/Abstract] OR "estrogen sulphotransferase"[Title/Abstract] OR "oestrogen sulfotransferase"[Title/Abstract] OR "estrogen sulfotransferase"[Title/Abstract]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 xml:space="preserve">#8 LGR7 [Title/Abstract] OR "leucine-rich G protein-coupled receptor 7"[Title/Abstract]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9 "Relaxin"[Mesh] OR Relaxin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0"Anti-Mullerian Hormone"[Mesh] OR AMH[Title/Abstract] OR "anti-mullerian hormone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1"Receptors, Androgen"[Mesh] OR "A</w:t>
      </w:r>
      <w:r w:rsidR="0029115E">
        <w:rPr>
          <w:rFonts w:ascii="Times New Roman" w:hAnsi="Times New Roman" w:cs="Times New Roman"/>
        </w:rPr>
        <w:t>R"[Title/Abstract] OR "androgen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receptor"[Title/Abstract] OR "androgen receptors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2"Receptors, Progesterone"[Mesh] OR PR[Title/Abstract] OR "progesterone receptor"[Title/Abstract] OR "progesterone receptors"[Title/Abstract] OR "progestogen receptor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 xml:space="preserve">#13"Prolactin"[Mesh] OR PRL[Title/Abstract] </w:t>
      </w:r>
      <w:r w:rsidR="0029115E">
        <w:rPr>
          <w:rFonts w:ascii="Times New Roman" w:hAnsi="Times New Roman" w:cs="Times New Roman"/>
        </w:rPr>
        <w:t>OR prolactin[Title/Abstract] OR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 xml:space="preserve">lactogen[Title/Abstract] 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 xml:space="preserve">#14"Gonadotropin-Releasing Hormone"[Mesh] OR GnRH[Title/Abstract] OR "Gonadotropin releasing hormone"[Title/Abstract] OR "Gonadotropin-releasing hormone"[Title/Abstract]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 xml:space="preserve">#15"Chorionic Gonadotropin"[Mesh] OR "HCG-beta, des-(122-145)-" [Supplementary Concept] OR "chorionic gonadotrophin"[Title/Abstract] OR HCG[Title/Abstract] 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6 "</w:t>
      </w:r>
      <w:r w:rsidR="0029115E">
        <w:rPr>
          <w:rFonts w:ascii="Times New Roman" w:hAnsi="Times New Roman" w:cs="Times New Roman" w:hint="eastAsia"/>
        </w:rPr>
        <w:t>h</w:t>
      </w:r>
      <w:r w:rsidRPr="0029115E">
        <w:rPr>
          <w:rFonts w:ascii="Times New Roman" w:hAnsi="Times New Roman" w:cs="Times New Roman"/>
        </w:rPr>
        <w:t>ormonal marker"[Title/Abstract] OR "</w:t>
      </w:r>
      <w:r w:rsidR="0029115E">
        <w:rPr>
          <w:rFonts w:ascii="Times New Roman" w:hAnsi="Times New Roman" w:cs="Times New Roman" w:hint="eastAsia"/>
        </w:rPr>
        <w:t>h</w:t>
      </w:r>
      <w:r w:rsidRPr="0029115E">
        <w:rPr>
          <w:rFonts w:ascii="Times New Roman" w:hAnsi="Times New Roman" w:cs="Times New Roman"/>
        </w:rPr>
        <w:t>ormonal markers"[Title/Abstract]</w:t>
      </w:r>
    </w:p>
    <w:p w:rsidR="008564BE" w:rsidRDefault="008564BE" w:rsidP="008564B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7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 w:hint="eastAsia"/>
        </w:rPr>
        <w:t xml:space="preserve"> </w:t>
      </w:r>
      <w:r w:rsidR="00B31392"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2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3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4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5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6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7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8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9</w:t>
      </w:r>
      <w:r w:rsidRPr="008564BE">
        <w:rPr>
          <w:rFonts w:ascii="Times New Roman" w:hAnsi="Times New Roman" w:cs="Times New Roman"/>
        </w:rPr>
        <w:t xml:space="preserve">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0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1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2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3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4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5 </w:t>
      </w:r>
      <w:r w:rsidRPr="0029115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6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8 "Sensitivity AND Specificity"[Mesh] OR "False Positive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Reactions"[Mesh] OR "False Negative Reactions"[Mesh] OR "ROC Curve"[Mesh] OR "Predictive Value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of Tests"[Mesh] OR sensitivity[Title/Abstract] OR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specificity[Title/Abstract] OR receiver operating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lastRenderedPageBreak/>
        <w:t>characteristic[Title/Abstract] OR receiver operator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characteristic[Title/Abstract] OR predictive value*[Title/Abstract] OR roc[Title/Abstract] OR pre-test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odds[Title/Abstract] OR pretest odds[Title/Abstract]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OR pre-test probability*[Title/Abstract] OR pretest</w:t>
      </w:r>
      <w:r w:rsidR="008564B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probability*[Title/Abstract] OR post-test odds[Title</w:t>
      </w:r>
      <w:r w:rsidR="0029115E" w:rsidRPr="0029115E">
        <w:rPr>
          <w:rFonts w:ascii="Times New Roman" w:hAnsi="Times New Roman" w:cs="Times New Roman"/>
        </w:rPr>
        <w:t>/</w:t>
      </w:r>
      <w:r w:rsidRPr="0029115E">
        <w:rPr>
          <w:rFonts w:ascii="Times New Roman" w:hAnsi="Times New Roman" w:cs="Times New Roman"/>
        </w:rPr>
        <w:t>Abstract] OR posttest odds[Title/Abstract] OR post</w:t>
      </w:r>
      <w:r w:rsidR="0029115E">
        <w:rPr>
          <w:rFonts w:ascii="Times New Roman" w:hAnsi="Times New Roman" w:cs="Times New Roman" w:hint="eastAsia"/>
        </w:rPr>
        <w:t>-</w:t>
      </w:r>
      <w:r w:rsidRPr="0029115E">
        <w:rPr>
          <w:rFonts w:ascii="Times New Roman" w:hAnsi="Times New Roman" w:cs="Times New Roman"/>
        </w:rPr>
        <w:t>test probabilit*[Title/Abstract] OR posttest probabilit*[Title/Abstract] OR likelihood ratio*[Title/Abstract]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OR positive predictive value*[Title/Abstract] OR</w:t>
      </w:r>
      <w:r w:rsidR="0029115E">
        <w:rPr>
          <w:rFonts w:ascii="Times New Roman" w:hAnsi="Times New Roman" w:cs="Times New Roman" w:hint="eastAsia"/>
        </w:rPr>
        <w:t xml:space="preserve"> </w:t>
      </w:r>
      <w:r w:rsidR="0029115E">
        <w:rPr>
          <w:rFonts w:ascii="Times New Roman" w:hAnsi="Times New Roman" w:cs="Times New Roman"/>
        </w:rPr>
        <w:t>negative predictive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value*[Title/Abstract] OR false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negative*[Title/Abstract] OR false positive*[Title/Abstract] OR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true negative*[Title/Abstract] OR true</w:t>
      </w:r>
      <w:r w:rsidR="0029115E">
        <w:rPr>
          <w:rFonts w:ascii="Times New Roman" w:hAnsi="Times New Roman" w:cs="Times New Roman" w:hint="eastAsia"/>
        </w:rPr>
        <w:t xml:space="preserve"> </w:t>
      </w:r>
      <w:r w:rsidRPr="0029115E">
        <w:rPr>
          <w:rFonts w:ascii="Times New Roman" w:hAnsi="Times New Roman" w:cs="Times New Roman"/>
        </w:rPr>
        <w:t>positive*[Title/Abstract] OR fn[Title/Abstract] OR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fp[Title/Abstract] OR tn[Title/Abstract] OR tp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19 "Endometriosis"[Mesh] OR Endometrio*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20 "Adenomyosis"[Mesh] OR "adenomyosis"[Title/Abstract]</w:t>
      </w:r>
    </w:p>
    <w:p w:rsidR="00B31392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21 #19 OR #20</w:t>
      </w:r>
    </w:p>
    <w:p w:rsidR="00E47C66" w:rsidRPr="0029115E" w:rsidRDefault="00B31392" w:rsidP="008564BE">
      <w:pPr>
        <w:jc w:val="left"/>
        <w:rPr>
          <w:rFonts w:ascii="Times New Roman" w:hAnsi="Times New Roman" w:cs="Times New Roman"/>
        </w:rPr>
      </w:pPr>
      <w:r w:rsidRPr="0029115E">
        <w:rPr>
          <w:rFonts w:ascii="Times New Roman" w:hAnsi="Times New Roman" w:cs="Times New Roman"/>
        </w:rPr>
        <w:t>#22 #17 AND #18 AND #21</w:t>
      </w:r>
    </w:p>
    <w:sectPr w:rsidR="00E47C66" w:rsidRPr="00291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5A6" w:rsidRDefault="00C305A6" w:rsidP="00B31392">
      <w:r>
        <w:separator/>
      </w:r>
    </w:p>
  </w:endnote>
  <w:endnote w:type="continuationSeparator" w:id="0">
    <w:p w:rsidR="00C305A6" w:rsidRDefault="00C305A6" w:rsidP="00B31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5A6" w:rsidRDefault="00C305A6" w:rsidP="00B31392">
      <w:r>
        <w:separator/>
      </w:r>
    </w:p>
  </w:footnote>
  <w:footnote w:type="continuationSeparator" w:id="0">
    <w:p w:rsidR="00C305A6" w:rsidRDefault="00C305A6" w:rsidP="00B31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127"/>
    <w:rsid w:val="0009508C"/>
    <w:rsid w:val="000A2EBF"/>
    <w:rsid w:val="00176F24"/>
    <w:rsid w:val="0029115E"/>
    <w:rsid w:val="004534FA"/>
    <w:rsid w:val="00456F93"/>
    <w:rsid w:val="00490127"/>
    <w:rsid w:val="008564BE"/>
    <w:rsid w:val="009B3922"/>
    <w:rsid w:val="00A7793E"/>
    <w:rsid w:val="00B31392"/>
    <w:rsid w:val="00C305A6"/>
    <w:rsid w:val="00E47C66"/>
    <w:rsid w:val="00FC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3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3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3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ya</dc:creator>
  <cp:lastModifiedBy>74639</cp:lastModifiedBy>
  <cp:revision>2</cp:revision>
  <cp:lastPrinted>2018-09-23T09:02:00Z</cp:lastPrinted>
  <dcterms:created xsi:type="dcterms:W3CDTF">2018-10-17T19:23:00Z</dcterms:created>
  <dcterms:modified xsi:type="dcterms:W3CDTF">2018-10-17T19:23:00Z</dcterms:modified>
</cp:coreProperties>
</file>